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3261"/>
        <w:gridCol w:w="850"/>
        <w:gridCol w:w="851"/>
        <w:gridCol w:w="2976"/>
        <w:gridCol w:w="851"/>
      </w:tblGrid>
      <w:tr w:rsidR="00122AED" w:rsidRPr="00122AED" w:rsidTr="00EF462C">
        <w:tc>
          <w:tcPr>
            <w:tcW w:w="11057" w:type="dxa"/>
            <w:gridSpan w:val="7"/>
            <w:tcBorders>
              <w:top w:val="nil"/>
              <w:bottom w:val="single" w:sz="4" w:space="0" w:color="auto"/>
            </w:tcBorders>
            <w:vAlign w:val="bottom"/>
          </w:tcPr>
          <w:p w:rsidR="00122AED" w:rsidRPr="00164387" w:rsidRDefault="00122AED" w:rsidP="00EF462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able 4. Most frequent care measures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*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in outpatient care among WSQ intervention group and controls reporting high stress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 xml:space="preserve">** </w:t>
            </w:r>
          </w:p>
        </w:tc>
      </w:tr>
      <w:tr w:rsidR="00122AED" w:rsidRPr="00122AED" w:rsidTr="00EF462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WSQ-IG</w:t>
            </w:r>
          </w:p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Before inclusion (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sym w:font="Symbol" w:char="F03C"/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 months), n=84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ontrol</w:t>
            </w:r>
          </w:p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Before inclusion (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sym w:font="Symbol" w:char="F03C"/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 months), n=92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122AED" w:rsidRPr="00164387" w:rsidTr="00EF462C"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:rsidR="00122AED" w:rsidRPr="00164387" w:rsidRDefault="00122AED" w:rsidP="00EF462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Top ten </w:t>
            </w:r>
          </w:p>
          <w:p w:rsidR="00122AED" w:rsidRPr="00164387" w:rsidRDefault="00122AED" w:rsidP="00EF462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are measur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od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% (freq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od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% (freq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S012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Information, counseling (phone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6 (7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S012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Information, counseling (phon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 (100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G003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uscle function and weight training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 (17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U011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ognitive-Behavioural trea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 (89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U011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ognitive-Behavioural treatment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 (14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A001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cupunc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 (86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V011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raining programm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11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V005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edical training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 (57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J000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upport and training in learning and appliance of knowledge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10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V011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Training program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 (43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GB002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Information and educ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(9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V110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ultimodal rehabilitation level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 (43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V012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ssessment of need of physiotherapy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(9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V001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Pool tra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38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V007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llow-up, control of treatment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(9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V117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oordination of rehabili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37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K000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upport and training in handling demands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(8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V007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llow-up, control of trea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35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U007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upporting convers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 (5)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K005</w:t>
            </w: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tress manag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(27)</w:t>
            </w:r>
          </w:p>
        </w:tc>
      </w:tr>
      <w:tr w:rsidR="00122AED" w:rsidRPr="00164387" w:rsidTr="00EF462C">
        <w:tc>
          <w:tcPr>
            <w:tcW w:w="1418" w:type="dxa"/>
            <w:tcBorders>
              <w:bottom w:val="nil"/>
            </w:tcBorders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  <w:tcBorders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tcBorders>
              <w:top w:val="nil"/>
              <w:bottom w:val="nil"/>
              <w:right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122AED" w:rsidRPr="00122AED" w:rsidTr="00EF462C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</w:p>
        </w:tc>
        <w:tc>
          <w:tcPr>
            <w:tcW w:w="4961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llow-up (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sym w:font="Symbol" w:char="F0B3"/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 months), n=87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6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llow-up (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sym w:font="Symbol" w:char="F0B3"/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2 months), n=97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122AED" w:rsidRPr="00164387" w:rsidTr="00EF462C">
        <w:tc>
          <w:tcPr>
            <w:tcW w:w="1418" w:type="dxa"/>
            <w:tcBorders>
              <w:top w:val="nil"/>
              <w:bottom w:val="nil"/>
            </w:tcBorders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U01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ognitive-Behavioural treatment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6 (5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S01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Information, counseling (phone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 (96)</w:t>
            </w:r>
          </w:p>
        </w:tc>
      </w:tr>
      <w:tr w:rsidR="00122AED" w:rsidRPr="00164387" w:rsidTr="00EF462C">
        <w:tc>
          <w:tcPr>
            <w:tcW w:w="1418" w:type="dxa"/>
            <w:tcBorders>
              <w:top w:val="nil"/>
            </w:tcBorders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S012</w:t>
            </w:r>
          </w:p>
        </w:tc>
        <w:tc>
          <w:tcPr>
            <w:tcW w:w="3261" w:type="dxa"/>
            <w:tcBorders>
              <w:top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Information, counseling (phone) 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3 (4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U011</w:t>
            </w:r>
          </w:p>
        </w:tc>
        <w:tc>
          <w:tcPr>
            <w:tcW w:w="2976" w:type="dxa"/>
            <w:tcBorders>
              <w:top w:val="nil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Cognitive-Behavioural treatment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 (92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XV007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llow-up, control of treatment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 (2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V005</w:t>
            </w:r>
          </w:p>
        </w:tc>
        <w:tc>
          <w:tcPr>
            <w:tcW w:w="2976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edical training therapy</w:t>
            </w:r>
          </w:p>
        </w:tc>
        <w:tc>
          <w:tcPr>
            <w:tcW w:w="851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 (59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U007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upporting convers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 (2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V011</w:t>
            </w:r>
          </w:p>
        </w:tc>
        <w:tc>
          <w:tcPr>
            <w:tcW w:w="2976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Training programme </w:t>
            </w:r>
          </w:p>
        </w:tc>
        <w:tc>
          <w:tcPr>
            <w:tcW w:w="851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 (47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A001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cupunctur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5 (18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A001</w:t>
            </w:r>
          </w:p>
        </w:tc>
        <w:tc>
          <w:tcPr>
            <w:tcW w:w="2976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cupuncture</w:t>
            </w:r>
          </w:p>
        </w:tc>
        <w:tc>
          <w:tcPr>
            <w:tcW w:w="851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42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G003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uscle function and weight trainin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1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G003</w:t>
            </w:r>
          </w:p>
        </w:tc>
        <w:tc>
          <w:tcPr>
            <w:tcW w:w="2976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uscle function and weight training</w:t>
            </w:r>
          </w:p>
        </w:tc>
        <w:tc>
          <w:tcPr>
            <w:tcW w:w="851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40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V012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ssessment of need of physiotherapy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13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DU007</w:t>
            </w:r>
          </w:p>
        </w:tc>
        <w:tc>
          <w:tcPr>
            <w:tcW w:w="2976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upporting conversation</w:t>
            </w:r>
          </w:p>
        </w:tc>
        <w:tc>
          <w:tcPr>
            <w:tcW w:w="851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39)</w:t>
            </w:r>
          </w:p>
        </w:tc>
      </w:tr>
      <w:tr w:rsidR="00122AED" w:rsidRPr="00164387" w:rsidTr="00EF462C"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V011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Training programme 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(1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QG001</w:t>
            </w:r>
          </w:p>
        </w:tc>
        <w:tc>
          <w:tcPr>
            <w:tcW w:w="2976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obility training</w:t>
            </w:r>
          </w:p>
        </w:tc>
        <w:tc>
          <w:tcPr>
            <w:tcW w:w="851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38)</w:t>
            </w:r>
          </w:p>
        </w:tc>
      </w:tr>
      <w:tr w:rsidR="00122AED" w:rsidRPr="00164387" w:rsidTr="00EF462C">
        <w:trPr>
          <w:trHeight w:val="247"/>
        </w:trPr>
        <w:tc>
          <w:tcPr>
            <w:tcW w:w="1418" w:type="dxa"/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V005</w:t>
            </w:r>
          </w:p>
        </w:tc>
        <w:tc>
          <w:tcPr>
            <w:tcW w:w="3261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edical training therapy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(12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U011</w:t>
            </w:r>
          </w:p>
        </w:tc>
        <w:tc>
          <w:tcPr>
            <w:tcW w:w="2976" w:type="dxa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Estimation of mental symptoms</w:t>
            </w:r>
          </w:p>
        </w:tc>
        <w:tc>
          <w:tcPr>
            <w:tcW w:w="851" w:type="dxa"/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4 (34)</w:t>
            </w:r>
          </w:p>
        </w:tc>
      </w:tr>
      <w:tr w:rsidR="00122AED" w:rsidRPr="00164387" w:rsidTr="00EF462C">
        <w:tc>
          <w:tcPr>
            <w:tcW w:w="1418" w:type="dxa"/>
            <w:tcBorders>
              <w:bottom w:val="single" w:sz="4" w:space="0" w:color="auto"/>
            </w:tcBorders>
          </w:tcPr>
          <w:p w:rsidR="00122AED" w:rsidRPr="00164387" w:rsidRDefault="00122AED" w:rsidP="00EF462C">
            <w:pPr>
              <w:jc w:val="right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V110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Multimodal rehabilitation level 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(12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UV012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ssessment of need of physiotherap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22AED" w:rsidRPr="00164387" w:rsidRDefault="00122AED" w:rsidP="00EF462C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3 (26)</w:t>
            </w:r>
          </w:p>
        </w:tc>
      </w:tr>
      <w:tr w:rsidR="00122AED" w:rsidRPr="00164387" w:rsidTr="00EF462C">
        <w:tc>
          <w:tcPr>
            <w:tcW w:w="11057" w:type="dxa"/>
            <w:gridSpan w:val="7"/>
            <w:tcBorders>
              <w:top w:val="single" w:sz="4" w:space="0" w:color="auto"/>
              <w:bottom w:val="nil"/>
            </w:tcBorders>
          </w:tcPr>
          <w:p w:rsidR="00122AED" w:rsidRPr="00164387" w:rsidRDefault="00122AED" w:rsidP="00EF462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*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Only the ten most frequent care measure codes are listed, the rest of the included care measures and their frequencies are available from the authors on request</w:t>
            </w:r>
          </w:p>
          <w:p w:rsidR="00122AED" w:rsidRPr="00164387" w:rsidRDefault="00122AED" w:rsidP="00EF462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GB"/>
              </w:rPr>
              <w:t>**</w:t>
            </w: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Participants that scored values of 3 (stressful) and 4 (very stressful) in at least one of the four categories in the WSQ</w:t>
            </w:r>
          </w:p>
          <w:p w:rsidR="00122AED" w:rsidRPr="00164387" w:rsidRDefault="00122AED" w:rsidP="00EF46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6438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1643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</w:t>
            </w:r>
            <w:proofErr w:type="spellEnd"/>
            <w:r w:rsidRPr="001643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valid observations</w:t>
            </w:r>
          </w:p>
          <w:p w:rsidR="00122AED" w:rsidRPr="00164387" w:rsidRDefault="00122AED" w:rsidP="00EF462C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164387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 xml:space="preserve">  </w:t>
            </w:r>
          </w:p>
        </w:tc>
      </w:tr>
    </w:tbl>
    <w:p w:rsidR="00122AED" w:rsidRDefault="00122AED"/>
    <w:sectPr w:rsidR="00122AED" w:rsidSect="00122A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ED"/>
    <w:rsid w:val="00122AED"/>
    <w:rsid w:val="00DD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92FB24F-159C-5A41-9F96-E25A5A9B8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AE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22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16T13:11:00Z</dcterms:created>
  <dcterms:modified xsi:type="dcterms:W3CDTF">2020-06-16T13:12:00Z</dcterms:modified>
</cp:coreProperties>
</file>